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6EB2" w14:textId="77777777" w:rsidR="00D55A57" w:rsidRPr="00E65253" w:rsidRDefault="00D55A57" w:rsidP="00D55A57">
      <w:pPr>
        <w:pStyle w:val="MDPI62BackMatter"/>
        <w:spacing w:before="240" w:line="276" w:lineRule="auto"/>
        <w:ind w:left="0"/>
        <w:rPr>
          <w:rFonts w:ascii="Times New Roman" w:hAnsi="Times New Roman"/>
          <w:b/>
          <w:bCs/>
          <w:sz w:val="24"/>
          <w:szCs w:val="24"/>
        </w:rPr>
      </w:pPr>
      <w:r w:rsidRPr="00E65253">
        <w:rPr>
          <w:rFonts w:ascii="Times New Roman" w:hAnsi="Times New Roman"/>
          <w:b/>
          <w:bCs/>
          <w:sz w:val="24"/>
          <w:szCs w:val="24"/>
        </w:rPr>
        <w:t>Table S1: KTx patient and healthy donor serum and IgG samples</w:t>
      </w:r>
    </w:p>
    <w:tbl>
      <w:tblPr>
        <w:tblStyle w:val="TableGrid"/>
        <w:tblW w:w="9038" w:type="dxa"/>
        <w:tblInd w:w="-5" w:type="dxa"/>
        <w:tblLook w:val="04A0" w:firstRow="1" w:lastRow="0" w:firstColumn="1" w:lastColumn="0" w:noHBand="0" w:noVBand="1"/>
      </w:tblPr>
      <w:tblGrid>
        <w:gridCol w:w="3341"/>
        <w:gridCol w:w="2858"/>
        <w:gridCol w:w="2839"/>
      </w:tblGrid>
      <w:tr w:rsidR="00D55A57" w:rsidRPr="00E65253" w14:paraId="0C1AF8A6" w14:textId="77777777" w:rsidTr="00DF6C07">
        <w:trPr>
          <w:trHeight w:val="301"/>
        </w:trPr>
        <w:tc>
          <w:tcPr>
            <w:tcW w:w="3341" w:type="dxa"/>
          </w:tcPr>
          <w:p w14:paraId="57F08ABD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58" w:type="dxa"/>
          </w:tcPr>
          <w:p w14:paraId="420759F7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14D55">
              <w:rPr>
                <w:rFonts w:ascii="Times New Roman" w:hAnsi="Times New Roman"/>
                <w:b/>
                <w:bCs/>
                <w:sz w:val="22"/>
                <w:szCs w:val="22"/>
              </w:rPr>
              <w:t>KTx-IgG</w:t>
            </w:r>
          </w:p>
        </w:tc>
        <w:tc>
          <w:tcPr>
            <w:tcW w:w="2839" w:type="dxa"/>
          </w:tcPr>
          <w:p w14:paraId="2F132263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14D55">
              <w:rPr>
                <w:rFonts w:ascii="Times New Roman" w:hAnsi="Times New Roman"/>
                <w:b/>
                <w:bCs/>
                <w:sz w:val="22"/>
                <w:szCs w:val="22"/>
              </w:rPr>
              <w:t>Con-IgG</w:t>
            </w:r>
          </w:p>
        </w:tc>
      </w:tr>
      <w:tr w:rsidR="00D55A57" w:rsidRPr="00E65253" w14:paraId="6638A161" w14:textId="77777777" w:rsidTr="00DF6C07">
        <w:trPr>
          <w:trHeight w:val="289"/>
        </w:trPr>
        <w:tc>
          <w:tcPr>
            <w:tcW w:w="3341" w:type="dxa"/>
          </w:tcPr>
          <w:p w14:paraId="01C1B321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14D55">
              <w:rPr>
                <w:rFonts w:ascii="Times New Roman" w:hAnsi="Times New Roman"/>
                <w:b/>
                <w:bCs/>
                <w:sz w:val="22"/>
                <w:szCs w:val="22"/>
              </w:rPr>
              <w:t>Donor Sex (M/F)</w:t>
            </w:r>
          </w:p>
        </w:tc>
        <w:tc>
          <w:tcPr>
            <w:tcW w:w="2858" w:type="dxa"/>
          </w:tcPr>
          <w:p w14:paraId="7F019CA7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4D55">
              <w:rPr>
                <w:rFonts w:ascii="Times New Roman" w:hAnsi="Times New Roman"/>
                <w:sz w:val="22"/>
                <w:szCs w:val="22"/>
              </w:rPr>
              <w:t>5/2</w:t>
            </w:r>
          </w:p>
        </w:tc>
        <w:tc>
          <w:tcPr>
            <w:tcW w:w="2839" w:type="dxa"/>
          </w:tcPr>
          <w:p w14:paraId="7BE39E30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4D55">
              <w:rPr>
                <w:rFonts w:ascii="Times New Roman" w:hAnsi="Times New Roman"/>
                <w:sz w:val="22"/>
                <w:szCs w:val="22"/>
              </w:rPr>
              <w:t>3/4</w:t>
            </w:r>
          </w:p>
        </w:tc>
      </w:tr>
      <w:tr w:rsidR="00D55A57" w:rsidRPr="00E65253" w14:paraId="6104C5C2" w14:textId="77777777" w:rsidTr="00DF6C07">
        <w:trPr>
          <w:trHeight w:val="322"/>
        </w:trPr>
        <w:tc>
          <w:tcPr>
            <w:tcW w:w="3341" w:type="dxa"/>
          </w:tcPr>
          <w:p w14:paraId="2593EF84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14D55">
              <w:rPr>
                <w:rFonts w:ascii="Times New Roman" w:hAnsi="Times New Roman"/>
                <w:b/>
                <w:bCs/>
                <w:sz w:val="22"/>
                <w:szCs w:val="22"/>
              </w:rPr>
              <w:t>Median Donor Age (Y, Range)</w:t>
            </w:r>
          </w:p>
        </w:tc>
        <w:tc>
          <w:tcPr>
            <w:tcW w:w="2858" w:type="dxa"/>
          </w:tcPr>
          <w:p w14:paraId="3758564C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4D55">
              <w:rPr>
                <w:rFonts w:ascii="Times New Roman" w:hAnsi="Times New Roman"/>
                <w:sz w:val="22"/>
                <w:szCs w:val="22"/>
              </w:rPr>
              <w:t>53 (37-69)</w:t>
            </w:r>
          </w:p>
        </w:tc>
        <w:tc>
          <w:tcPr>
            <w:tcW w:w="2839" w:type="dxa"/>
          </w:tcPr>
          <w:p w14:paraId="52F3760D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4D55">
              <w:rPr>
                <w:rFonts w:ascii="Times New Roman" w:hAnsi="Times New Roman"/>
                <w:sz w:val="22"/>
                <w:szCs w:val="22"/>
              </w:rPr>
              <w:t>40 (31-53)</w:t>
            </w:r>
          </w:p>
        </w:tc>
      </w:tr>
      <w:tr w:rsidR="00D55A57" w:rsidRPr="00E65253" w14:paraId="35D4E135" w14:textId="77777777" w:rsidTr="00DF6C07">
        <w:trPr>
          <w:trHeight w:val="614"/>
        </w:trPr>
        <w:tc>
          <w:tcPr>
            <w:tcW w:w="3341" w:type="dxa"/>
          </w:tcPr>
          <w:p w14:paraId="0F23990B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914D55">
              <w:rPr>
                <w:rFonts w:ascii="Times New Roman" w:hAnsi="Times New Roman"/>
                <w:b/>
                <w:bCs/>
                <w:sz w:val="22"/>
                <w:szCs w:val="22"/>
              </w:rPr>
              <w:t>Patient Description</w:t>
            </w:r>
          </w:p>
        </w:tc>
        <w:tc>
          <w:tcPr>
            <w:tcW w:w="2858" w:type="dxa"/>
          </w:tcPr>
          <w:p w14:paraId="63B2EE3F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4D55">
              <w:rPr>
                <w:rFonts w:ascii="Times New Roman" w:hAnsi="Times New Roman"/>
                <w:sz w:val="22"/>
                <w:szCs w:val="22"/>
              </w:rPr>
              <w:t>KTx with Vasculopathy Anti-HLA-Negative</w:t>
            </w:r>
          </w:p>
        </w:tc>
        <w:tc>
          <w:tcPr>
            <w:tcW w:w="2839" w:type="dxa"/>
          </w:tcPr>
          <w:p w14:paraId="626ACA04" w14:textId="77777777" w:rsidR="00D55A57" w:rsidRPr="00914D55" w:rsidRDefault="00D55A57" w:rsidP="00DF6C07">
            <w:pPr>
              <w:pStyle w:val="MDPI62BackMatter"/>
              <w:spacing w:after="0" w:line="360" w:lineRule="auto"/>
              <w:ind w:left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14D55">
              <w:rPr>
                <w:rFonts w:ascii="Times New Roman" w:hAnsi="Times New Roman"/>
                <w:sz w:val="22"/>
                <w:szCs w:val="22"/>
              </w:rPr>
              <w:t>Healthy donors</w:t>
            </w:r>
          </w:p>
        </w:tc>
      </w:tr>
    </w:tbl>
    <w:p w14:paraId="0E87369C" w14:textId="77777777" w:rsidR="009313BF" w:rsidRDefault="009313BF"/>
    <w:p w14:paraId="17E01561" w14:textId="77777777" w:rsidR="00D55A57" w:rsidRPr="00E65253" w:rsidRDefault="00D55A57" w:rsidP="00D55A57">
      <w:pPr>
        <w:snapToGrid w:val="0"/>
        <w:spacing w:line="276" w:lineRule="auto"/>
        <w:rPr>
          <w:rFonts w:eastAsia="Times New Roman"/>
          <w:lang w:val="en-US"/>
        </w:rPr>
      </w:pPr>
      <w:r w:rsidRPr="007F2333">
        <w:rPr>
          <w:rFonts w:eastAsia="Times New Roman"/>
          <w:b/>
          <w:bCs/>
          <w:lang w:val="en-US"/>
        </w:rPr>
        <w:t>Table S2: Antibodies and reagents used for flow cytometry</w:t>
      </w:r>
      <w:r>
        <w:rPr>
          <w:rFonts w:eastAsia="Times New Roman"/>
          <w:b/>
          <w:bCs/>
          <w:lang w:val="en-US"/>
        </w:rPr>
        <w:t xml:space="preserve"> and blocking antibody.</w:t>
      </w:r>
    </w:p>
    <w:tbl>
      <w:tblPr>
        <w:tblW w:w="9032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8"/>
        <w:gridCol w:w="2532"/>
        <w:gridCol w:w="1404"/>
        <w:gridCol w:w="1038"/>
        <w:gridCol w:w="1212"/>
        <w:gridCol w:w="1038"/>
      </w:tblGrid>
      <w:tr w:rsidR="00D55A57" w:rsidRPr="00A32760" w14:paraId="55CD380F" w14:textId="77777777" w:rsidTr="00DF6C07">
        <w:trPr>
          <w:trHeight w:val="159"/>
        </w:trPr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0E9C8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FACS </w:t>
            </w:r>
            <w:proofErr w:type="spellStart"/>
            <w:r w:rsidRPr="00E65253">
              <w:rPr>
                <w:rFonts w:eastAsia="Times New Roman"/>
                <w:b/>
                <w:bCs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55254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E65253">
              <w:rPr>
                <w:rFonts w:eastAsia="Times New Roman"/>
                <w:b/>
                <w:bCs/>
                <w:sz w:val="18"/>
                <w:szCs w:val="18"/>
              </w:rPr>
              <w:t>Target Antigen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454F4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E65253">
              <w:rPr>
                <w:rFonts w:eastAsia="Times New Roman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BF8D2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E65253">
              <w:rPr>
                <w:rFonts w:eastAsia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56482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E65253">
              <w:rPr>
                <w:rFonts w:eastAsia="Times New Roman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DAF5D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E65253">
              <w:rPr>
                <w:rFonts w:eastAsia="Times New Roman"/>
                <w:b/>
                <w:bCs/>
                <w:sz w:val="18"/>
                <w:szCs w:val="18"/>
              </w:rPr>
              <w:t>Dilution</w:t>
            </w:r>
          </w:p>
        </w:tc>
      </w:tr>
      <w:tr w:rsidR="00D55A57" w:rsidRPr="00A32760" w14:paraId="41C44FED" w14:textId="77777777" w:rsidTr="00DF6C07">
        <w:trPr>
          <w:trHeight w:val="159"/>
        </w:trPr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C76E9" w14:textId="77777777" w:rsidR="00D55A57" w:rsidRDefault="00D55A57" w:rsidP="00DF6C07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E65253">
              <w:rPr>
                <w:b/>
                <w:sz w:val="18"/>
                <w:szCs w:val="18"/>
              </w:rPr>
              <w:t xml:space="preserve">CD14 </w:t>
            </w:r>
          </w:p>
          <w:p w14:paraId="569A8BDB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E65253">
              <w:rPr>
                <w:b/>
                <w:sz w:val="18"/>
                <w:szCs w:val="18"/>
              </w:rPr>
              <w:t>(PE-</w:t>
            </w:r>
            <w:proofErr w:type="spellStart"/>
            <w:r w:rsidRPr="00E65253">
              <w:rPr>
                <w:b/>
                <w:sz w:val="18"/>
                <w:szCs w:val="18"/>
              </w:rPr>
              <w:t>Conj</w:t>
            </w:r>
            <w:proofErr w:type="spellEnd"/>
            <w:r w:rsidRPr="00E65253">
              <w:rPr>
                <w:b/>
                <w:sz w:val="18"/>
                <w:szCs w:val="18"/>
              </w:rPr>
              <w:t>.)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427C7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65253">
              <w:rPr>
                <w:sz w:val="18"/>
                <w:szCs w:val="18"/>
                <w:lang w:val="en-US"/>
              </w:rPr>
              <w:t>Anti-human CD14</w:t>
            </w:r>
          </w:p>
          <w:p w14:paraId="0EA6C142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65253">
              <w:rPr>
                <w:sz w:val="18"/>
                <w:szCs w:val="18"/>
                <w:lang w:val="en-US"/>
              </w:rPr>
              <w:t>(IgG-2a Mouse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0AACA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 xml:space="preserve">Mouse </w:t>
            </w:r>
          </w:p>
          <w:p w14:paraId="67B4DF7F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E65253">
              <w:rPr>
                <w:sz w:val="18"/>
                <w:szCs w:val="18"/>
              </w:rPr>
              <w:t>Monoclonal</w:t>
            </w:r>
            <w:proofErr w:type="spellEnd"/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EFC5B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B36297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3F425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E65253">
              <w:rPr>
                <w:sz w:val="18"/>
                <w:szCs w:val="18"/>
              </w:rPr>
              <w:t>Beckman</w:t>
            </w:r>
            <w:proofErr w:type="spellEnd"/>
          </w:p>
          <w:p w14:paraId="2EC9F50D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Coulter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AC3C0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1:500</w:t>
            </w:r>
          </w:p>
        </w:tc>
      </w:tr>
      <w:tr w:rsidR="00D55A57" w:rsidRPr="00A32760" w14:paraId="3EAE9435" w14:textId="77777777" w:rsidTr="00DF6C07">
        <w:trPr>
          <w:trHeight w:val="159"/>
        </w:trPr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B1343" w14:textId="77777777" w:rsidR="00D55A57" w:rsidRDefault="00D55A57" w:rsidP="00DF6C07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E65253">
              <w:rPr>
                <w:b/>
                <w:sz w:val="18"/>
                <w:szCs w:val="18"/>
              </w:rPr>
              <w:t>CD11b</w:t>
            </w:r>
          </w:p>
          <w:p w14:paraId="2C5EB4DA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E65253">
              <w:rPr>
                <w:b/>
                <w:sz w:val="18"/>
                <w:szCs w:val="18"/>
              </w:rPr>
              <w:t>(FITC-</w:t>
            </w:r>
            <w:proofErr w:type="spellStart"/>
            <w:r w:rsidRPr="00E65253">
              <w:rPr>
                <w:b/>
                <w:sz w:val="18"/>
                <w:szCs w:val="18"/>
              </w:rPr>
              <w:t>Conj</w:t>
            </w:r>
            <w:proofErr w:type="spellEnd"/>
            <w:r w:rsidRPr="00E65253">
              <w:rPr>
                <w:b/>
                <w:sz w:val="18"/>
                <w:szCs w:val="18"/>
              </w:rPr>
              <w:t>.)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CDBEC" w14:textId="77777777" w:rsidR="00D55A57" w:rsidRPr="00E65253" w:rsidRDefault="00D55A57" w:rsidP="00DF6C0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65253">
              <w:rPr>
                <w:sz w:val="18"/>
                <w:szCs w:val="18"/>
                <w:lang w:val="en-US"/>
              </w:rPr>
              <w:t>Anti-human MAC1a</w:t>
            </w:r>
          </w:p>
          <w:p w14:paraId="479DC693" w14:textId="77777777" w:rsidR="00D55A57" w:rsidRPr="00E65253" w:rsidRDefault="00D55A57" w:rsidP="00DF6C0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65253">
              <w:rPr>
                <w:sz w:val="18"/>
                <w:szCs w:val="18"/>
                <w:lang w:val="en-US"/>
              </w:rPr>
              <w:t>(IgG1 Mouse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7C714" w14:textId="77777777" w:rsidR="00D55A57" w:rsidRPr="00E65253" w:rsidRDefault="00D55A57" w:rsidP="00DF6C07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Mouse</w:t>
            </w:r>
          </w:p>
          <w:p w14:paraId="12FCFD4B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E65253">
              <w:rPr>
                <w:sz w:val="18"/>
                <w:szCs w:val="18"/>
              </w:rPr>
              <w:t>Monoclonal</w:t>
            </w:r>
            <w:proofErr w:type="spellEnd"/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8DF479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IM0530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891B5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E65253">
              <w:rPr>
                <w:sz w:val="18"/>
                <w:szCs w:val="18"/>
              </w:rPr>
              <w:t>Beckman</w:t>
            </w:r>
            <w:proofErr w:type="spellEnd"/>
          </w:p>
          <w:p w14:paraId="532ABF18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Coulter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1DCC1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1:500</w:t>
            </w:r>
          </w:p>
        </w:tc>
      </w:tr>
      <w:tr w:rsidR="00D55A57" w:rsidRPr="001F26C1" w14:paraId="0ADE0CAA" w14:textId="77777777" w:rsidTr="00DF6C07">
        <w:trPr>
          <w:trHeight w:val="159"/>
        </w:trPr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882A8" w14:textId="77777777" w:rsidR="00D55A57" w:rsidRDefault="00D55A57" w:rsidP="00DF6C07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5253">
              <w:rPr>
                <w:b/>
                <w:sz w:val="18"/>
                <w:szCs w:val="18"/>
                <w:lang w:val="en-US"/>
              </w:rPr>
              <w:t>Isotypes</w:t>
            </w:r>
          </w:p>
          <w:p w14:paraId="0C3932DD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E65253">
              <w:rPr>
                <w:b/>
                <w:sz w:val="18"/>
                <w:szCs w:val="18"/>
                <w:lang w:val="en-US"/>
              </w:rPr>
              <w:t>(FITC/PE-Con)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0F4DF" w14:textId="77777777" w:rsidR="00D55A57" w:rsidRDefault="00D55A57" w:rsidP="00DF6C0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65253">
              <w:rPr>
                <w:sz w:val="18"/>
                <w:szCs w:val="18"/>
                <w:lang w:val="en-US"/>
              </w:rPr>
              <w:t xml:space="preserve">Mouse IgG1-FITC / </w:t>
            </w:r>
          </w:p>
          <w:p w14:paraId="679EC568" w14:textId="77777777" w:rsidR="00D55A57" w:rsidRPr="00E65253" w:rsidRDefault="00D55A57" w:rsidP="00DF6C0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E65253">
              <w:rPr>
                <w:sz w:val="18"/>
                <w:szCs w:val="18"/>
                <w:lang w:val="en-US"/>
              </w:rPr>
              <w:t>IgG2a Isotype-PE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8220A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 xml:space="preserve">Mouse </w:t>
            </w:r>
          </w:p>
          <w:p w14:paraId="400EABC1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E65253">
              <w:rPr>
                <w:sz w:val="18"/>
                <w:szCs w:val="18"/>
              </w:rPr>
              <w:t>Monoclonal</w:t>
            </w:r>
            <w:proofErr w:type="spellEnd"/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DFE7F4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A07795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23123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E65253">
              <w:rPr>
                <w:sz w:val="18"/>
                <w:szCs w:val="18"/>
              </w:rPr>
              <w:t>Beckman</w:t>
            </w:r>
            <w:proofErr w:type="spellEnd"/>
          </w:p>
          <w:p w14:paraId="57B40014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 xml:space="preserve"> Coulter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3DC7A" w14:textId="77777777" w:rsidR="00D55A57" w:rsidRPr="00E65253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E65253">
              <w:rPr>
                <w:sz w:val="18"/>
                <w:szCs w:val="18"/>
              </w:rPr>
              <w:t>1:500</w:t>
            </w:r>
          </w:p>
        </w:tc>
      </w:tr>
      <w:tr w:rsidR="00D55A57" w:rsidRPr="002C057A" w14:paraId="0CCC7B4F" w14:textId="77777777" w:rsidTr="00DF6C07">
        <w:trPr>
          <w:trHeight w:val="159"/>
        </w:trPr>
        <w:tc>
          <w:tcPr>
            <w:tcW w:w="1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88F28" w14:textId="77777777" w:rsidR="00D55A57" w:rsidRPr="00620580" w:rsidRDefault="00D55A57" w:rsidP="00DF6C07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  <w:lang w:val="en-US"/>
              </w:rPr>
            </w:pPr>
            <w:r w:rsidRPr="00620580">
              <w:rPr>
                <w:b/>
                <w:sz w:val="18"/>
                <w:szCs w:val="18"/>
                <w:lang w:val="en-US"/>
              </w:rPr>
              <w:t>TNF-alpha Neutralizing Antibody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8AA41" w14:textId="77777777" w:rsidR="00D55A57" w:rsidRPr="00620580" w:rsidRDefault="00D55A57" w:rsidP="00DF6C07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620580">
              <w:rPr>
                <w:sz w:val="18"/>
                <w:szCs w:val="18"/>
                <w:lang w:val="en-US"/>
              </w:rPr>
              <w:t>Anti-human TNFα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84658" w14:textId="77777777" w:rsidR="00D55A57" w:rsidRPr="00620580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620580">
              <w:rPr>
                <w:sz w:val="18"/>
                <w:szCs w:val="18"/>
                <w:lang w:val="en-US"/>
              </w:rPr>
              <w:t>Monoclonal Rabbit IgG Clone #R10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F89CB" w14:textId="77777777" w:rsidR="00D55A57" w:rsidRPr="00620580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620580">
              <w:rPr>
                <w:sz w:val="18"/>
                <w:szCs w:val="18"/>
                <w:lang w:val="en-US"/>
              </w:rPr>
              <w:t>10602-HNAE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5F2D5" w14:textId="77777777" w:rsidR="00D55A57" w:rsidRPr="00620580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620580">
              <w:rPr>
                <w:sz w:val="18"/>
                <w:szCs w:val="18"/>
                <w:lang w:val="en-US"/>
              </w:rPr>
              <w:t>Sino Biological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1B72A" w14:textId="77777777" w:rsidR="00D55A57" w:rsidRPr="00620580" w:rsidRDefault="00D55A57" w:rsidP="00DF6C07">
            <w:pPr>
              <w:spacing w:line="276" w:lineRule="auto"/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620580">
              <w:rPr>
                <w:sz w:val="18"/>
                <w:szCs w:val="18"/>
                <w:lang w:val="en-US"/>
              </w:rPr>
              <w:t>0.25ng/ml</w:t>
            </w:r>
          </w:p>
        </w:tc>
      </w:tr>
    </w:tbl>
    <w:p w14:paraId="25325B2A" w14:textId="77777777" w:rsidR="00D55A57" w:rsidRDefault="00D55A57"/>
    <w:p w14:paraId="08BE096F" w14:textId="77777777" w:rsidR="00D55A57" w:rsidRPr="00E65253" w:rsidRDefault="00D55A57" w:rsidP="00D55A57">
      <w:pPr>
        <w:spacing w:line="276" w:lineRule="auto"/>
        <w:rPr>
          <w:rFonts w:eastAsia="Times New Roman"/>
          <w:lang w:val="en-US"/>
        </w:rPr>
      </w:pPr>
      <w:r w:rsidRPr="00E65253">
        <w:rPr>
          <w:rFonts w:eastAsia="Times New Roman"/>
          <w:b/>
          <w:bCs/>
          <w:lang w:val="en-US"/>
        </w:rPr>
        <w:t>Table S3: Sequences of primers used in quantitative-real-time-PCR analysis.</w:t>
      </w:r>
    </w:p>
    <w:tbl>
      <w:tblPr>
        <w:tblW w:w="9248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1"/>
        <w:gridCol w:w="5052"/>
        <w:gridCol w:w="3816"/>
      </w:tblGrid>
      <w:tr w:rsidR="00D55A57" w:rsidRPr="009A6CE0" w14:paraId="5F40016B" w14:textId="77777777" w:rsidTr="00DF6C07">
        <w:trPr>
          <w:trHeight w:val="216"/>
        </w:trPr>
        <w:tc>
          <w:tcPr>
            <w:tcW w:w="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CA98F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E65253">
              <w:rPr>
                <w:rFonts w:eastAsia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1C2AB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E6525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equence Sense Primer 5’ to 3’</w:t>
            </w:r>
          </w:p>
        </w:tc>
        <w:tc>
          <w:tcPr>
            <w:tcW w:w="3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5ED5E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E6525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equence Antisense Primer 3’ to 5’</w:t>
            </w:r>
          </w:p>
        </w:tc>
      </w:tr>
      <w:tr w:rsidR="00D55A57" w:rsidRPr="000B4094" w14:paraId="5FE477FA" w14:textId="77777777" w:rsidTr="00DF6C07">
        <w:trPr>
          <w:trHeight w:val="216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350A5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65253">
              <w:rPr>
                <w:rFonts w:eastAsia="Times New Roman"/>
                <w:b/>
                <w:bCs/>
                <w:sz w:val="16"/>
                <w:szCs w:val="16"/>
              </w:rPr>
              <w:t>B2M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99D91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GTGCTCGCGCTACTCTCTCT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E6C10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CGGCAGGCATACTCATCTTT</w:t>
            </w:r>
          </w:p>
        </w:tc>
      </w:tr>
      <w:tr w:rsidR="00D55A57" w:rsidRPr="000B4094" w14:paraId="033439F6" w14:textId="77777777" w:rsidTr="00DF6C07">
        <w:trPr>
          <w:trHeight w:val="216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BADAD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NF-α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2A95A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65253">
              <w:rPr>
                <w:rFonts w:eastAsia="Times New Roman"/>
                <w:sz w:val="16"/>
                <w:szCs w:val="16"/>
              </w:rPr>
              <w:t>gACAAgCCTgTAgCCCATgT</w:t>
            </w:r>
            <w:proofErr w:type="spellEnd"/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7C3ED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proofErr w:type="spellStart"/>
            <w:r w:rsidRPr="00E65253">
              <w:rPr>
                <w:rFonts w:eastAsia="Times New Roman"/>
                <w:sz w:val="16"/>
                <w:szCs w:val="16"/>
              </w:rPr>
              <w:t>gAggTACAggCCCTCTgATg</w:t>
            </w:r>
            <w:proofErr w:type="spellEnd"/>
          </w:p>
        </w:tc>
      </w:tr>
      <w:tr w:rsidR="00D55A57" w:rsidRPr="000B4094" w14:paraId="14CA90CC" w14:textId="77777777" w:rsidTr="00DF6C07">
        <w:trPr>
          <w:trHeight w:val="216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A04433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65253">
              <w:rPr>
                <w:rFonts w:eastAsia="Times New Roman"/>
                <w:b/>
                <w:bCs/>
                <w:sz w:val="16"/>
                <w:szCs w:val="16"/>
              </w:rPr>
              <w:t>c-FOS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503FC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AGGAGAATCCGAAGGGAAAG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6D8DD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CTTCTCCTTCAGCAGGTTGG</w:t>
            </w:r>
          </w:p>
        </w:tc>
      </w:tr>
      <w:tr w:rsidR="00D55A57" w:rsidRPr="000B4094" w14:paraId="71A80D34" w14:textId="77777777" w:rsidTr="00DF6C07">
        <w:trPr>
          <w:trHeight w:val="408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194FD" w14:textId="77777777" w:rsidR="00D55A57" w:rsidRPr="00E65253" w:rsidRDefault="00D55A57" w:rsidP="00DF6C07">
            <w:pPr>
              <w:spacing w:line="360" w:lineRule="auto"/>
              <w:jc w:val="center"/>
              <w:rPr>
                <w:rStyle w:val="normaltextrun"/>
                <w:rFonts w:eastAsia="Arial,Times New Roman"/>
                <w:b/>
                <w:sz w:val="16"/>
                <w:szCs w:val="16"/>
              </w:rPr>
            </w:pPr>
            <w:r w:rsidRPr="00E65253">
              <w:rPr>
                <w:rStyle w:val="normaltextrun"/>
                <w:rFonts w:eastAsia="Arial,Times New Roman"/>
                <w:b/>
                <w:sz w:val="16"/>
                <w:szCs w:val="16"/>
              </w:rPr>
              <w:t>AP-1</w:t>
            </w:r>
          </w:p>
          <w:p w14:paraId="355D6E33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Arial,Times New Roman"/>
                <w:b/>
                <w:sz w:val="16"/>
                <w:szCs w:val="16"/>
              </w:rPr>
            </w:pPr>
            <w:proofErr w:type="spellStart"/>
            <w:r w:rsidRPr="00E65253">
              <w:rPr>
                <w:rStyle w:val="normaltextrun"/>
                <w:rFonts w:eastAsia="Arial,Times New Roman"/>
                <w:b/>
                <w:sz w:val="16"/>
                <w:szCs w:val="16"/>
              </w:rPr>
              <w:t>Oligo</w:t>
            </w:r>
            <w:proofErr w:type="spellEnd"/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96E85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CCACACGGAGGCATCTGCACCCTC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1D5E8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GAGGGTGCAGATGCCTCCGTGTGG</w:t>
            </w:r>
          </w:p>
        </w:tc>
      </w:tr>
      <w:tr w:rsidR="00D55A57" w:rsidRPr="000B4094" w14:paraId="705632AF" w14:textId="77777777" w:rsidTr="00DF6C07">
        <w:trPr>
          <w:trHeight w:val="408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F81B2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proofErr w:type="spellStart"/>
            <w:r w:rsidRPr="00E65253">
              <w:rPr>
                <w:bCs/>
                <w:i/>
                <w:kern w:val="2"/>
                <w:sz w:val="16"/>
                <w:szCs w:val="16"/>
              </w:rPr>
              <w:t>pLuc</w:t>
            </w:r>
            <w:proofErr w:type="spellEnd"/>
          </w:p>
          <w:p w14:paraId="08EF629C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Arial,Times New Roman"/>
                <w:b/>
                <w:sz w:val="16"/>
                <w:szCs w:val="16"/>
              </w:rPr>
            </w:pPr>
            <w:r w:rsidRPr="00E65253">
              <w:rPr>
                <w:bCs/>
                <w:i/>
                <w:kern w:val="2"/>
                <w:sz w:val="16"/>
                <w:szCs w:val="16"/>
              </w:rPr>
              <w:t>2060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69F16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TGGCCTAACTGGCCGGTACCGCAGGAACCCTGGCTGC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1F379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TCTTGATATCCTCGAGTCCCTCTTAGCTGGTCCT</w:t>
            </w:r>
          </w:p>
        </w:tc>
      </w:tr>
      <w:tr w:rsidR="00D55A57" w:rsidRPr="009A6CE0" w14:paraId="1E5D7AED" w14:textId="77777777" w:rsidTr="00DF6C07">
        <w:trPr>
          <w:trHeight w:val="408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35996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proofErr w:type="spellStart"/>
            <w:r w:rsidRPr="00E65253">
              <w:rPr>
                <w:bCs/>
                <w:i/>
                <w:kern w:val="2"/>
                <w:sz w:val="16"/>
                <w:szCs w:val="16"/>
              </w:rPr>
              <w:t>pLuc</w:t>
            </w:r>
            <w:proofErr w:type="spellEnd"/>
          </w:p>
          <w:p w14:paraId="6DF0ACA0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r w:rsidRPr="00E65253">
              <w:rPr>
                <w:bCs/>
                <w:i/>
                <w:kern w:val="2"/>
                <w:sz w:val="16"/>
                <w:szCs w:val="16"/>
              </w:rPr>
              <w:t>1560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B6DDC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TGGCCTAACTGGCCGGTACCATTTATGAAGGCAAAAAAATTAAA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274F3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Same sequence as </w:t>
            </w:r>
            <w:proofErr w:type="spellStart"/>
            <w:r w:rsidRPr="00E65253">
              <w:rPr>
                <w:bCs/>
                <w:kern w:val="2"/>
                <w:sz w:val="16"/>
                <w:szCs w:val="16"/>
                <w:lang w:val="en-US"/>
              </w:rPr>
              <w:t>pLuc</w:t>
            </w:r>
            <w:proofErr w:type="spellEnd"/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 2060 above</w:t>
            </w:r>
          </w:p>
        </w:tc>
      </w:tr>
      <w:tr w:rsidR="00D55A57" w:rsidRPr="009A6CE0" w14:paraId="74651694" w14:textId="77777777" w:rsidTr="00DF6C07">
        <w:trPr>
          <w:trHeight w:val="408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1981D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proofErr w:type="spellStart"/>
            <w:r w:rsidRPr="00E65253">
              <w:rPr>
                <w:bCs/>
                <w:i/>
                <w:kern w:val="2"/>
                <w:sz w:val="16"/>
                <w:szCs w:val="16"/>
              </w:rPr>
              <w:t>pLuc</w:t>
            </w:r>
            <w:proofErr w:type="spellEnd"/>
          </w:p>
          <w:p w14:paraId="067544FD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r w:rsidRPr="00E65253">
              <w:rPr>
                <w:bCs/>
                <w:i/>
                <w:kern w:val="2"/>
                <w:sz w:val="16"/>
                <w:szCs w:val="16"/>
              </w:rPr>
              <w:t>1060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45715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TGGCCTAACTGGCCGGTACCGAGGGGCGGGGGTCAGGG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DA1CD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Same sequence as </w:t>
            </w:r>
            <w:proofErr w:type="spellStart"/>
            <w:r w:rsidRPr="00E65253">
              <w:rPr>
                <w:bCs/>
                <w:kern w:val="2"/>
                <w:sz w:val="16"/>
                <w:szCs w:val="16"/>
                <w:lang w:val="en-US"/>
              </w:rPr>
              <w:t>pLuc</w:t>
            </w:r>
            <w:proofErr w:type="spellEnd"/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 2060 above</w:t>
            </w:r>
          </w:p>
        </w:tc>
      </w:tr>
      <w:tr w:rsidR="00D55A57" w:rsidRPr="009A6CE0" w14:paraId="00958C33" w14:textId="77777777" w:rsidTr="00DF6C07">
        <w:trPr>
          <w:trHeight w:val="408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01530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proofErr w:type="spellStart"/>
            <w:r w:rsidRPr="00E65253">
              <w:rPr>
                <w:bCs/>
                <w:i/>
                <w:kern w:val="2"/>
                <w:sz w:val="16"/>
                <w:szCs w:val="16"/>
              </w:rPr>
              <w:t>pLuc</w:t>
            </w:r>
            <w:proofErr w:type="spellEnd"/>
          </w:p>
          <w:p w14:paraId="1AD9C228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r w:rsidRPr="00E65253">
              <w:rPr>
                <w:bCs/>
                <w:i/>
                <w:kern w:val="2"/>
                <w:sz w:val="16"/>
                <w:szCs w:val="16"/>
              </w:rPr>
              <w:t>560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A4BB4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TGGCCTAACTGGCCGGTACCGCAGGGACCCAAACACAG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703B1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Same sequence as </w:t>
            </w:r>
            <w:proofErr w:type="spellStart"/>
            <w:r w:rsidRPr="00E65253">
              <w:rPr>
                <w:bCs/>
                <w:kern w:val="2"/>
                <w:sz w:val="16"/>
                <w:szCs w:val="16"/>
                <w:lang w:val="en-US"/>
              </w:rPr>
              <w:t>pLuc</w:t>
            </w:r>
            <w:proofErr w:type="spellEnd"/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 2060 above</w:t>
            </w:r>
          </w:p>
        </w:tc>
      </w:tr>
      <w:tr w:rsidR="00D55A57" w:rsidRPr="009A6CE0" w14:paraId="5A461F99" w14:textId="77777777" w:rsidTr="00DF6C07">
        <w:trPr>
          <w:trHeight w:val="408"/>
        </w:trPr>
        <w:tc>
          <w:tcPr>
            <w:tcW w:w="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02D6A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proofErr w:type="spellStart"/>
            <w:r w:rsidRPr="00E65253">
              <w:rPr>
                <w:bCs/>
                <w:i/>
                <w:kern w:val="2"/>
                <w:sz w:val="16"/>
                <w:szCs w:val="16"/>
              </w:rPr>
              <w:t>pLuc</w:t>
            </w:r>
            <w:proofErr w:type="spellEnd"/>
          </w:p>
          <w:p w14:paraId="474AE76B" w14:textId="77777777" w:rsidR="00D55A57" w:rsidRPr="00E65253" w:rsidRDefault="00D55A57" w:rsidP="00DF6C07">
            <w:pPr>
              <w:spacing w:line="360" w:lineRule="auto"/>
              <w:jc w:val="center"/>
              <w:rPr>
                <w:bCs/>
                <w:i/>
                <w:kern w:val="2"/>
                <w:sz w:val="16"/>
                <w:szCs w:val="16"/>
              </w:rPr>
            </w:pPr>
            <w:r w:rsidRPr="00E65253">
              <w:rPr>
                <w:bCs/>
                <w:i/>
                <w:kern w:val="2"/>
                <w:sz w:val="16"/>
                <w:szCs w:val="16"/>
              </w:rPr>
              <w:t>150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CC3C8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E65253">
              <w:rPr>
                <w:rFonts w:eastAsia="Times New Roman"/>
                <w:sz w:val="16"/>
                <w:szCs w:val="16"/>
              </w:rPr>
              <w:t>TGGCCTAACTGGCCGGTACCATTCTTTCCCCGCCCTCC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F83F4" w14:textId="77777777" w:rsidR="00D55A57" w:rsidRPr="00E65253" w:rsidRDefault="00D55A57" w:rsidP="00DF6C07">
            <w:pPr>
              <w:spacing w:line="36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Same sequence as </w:t>
            </w:r>
            <w:proofErr w:type="spellStart"/>
            <w:r w:rsidRPr="00E65253">
              <w:rPr>
                <w:bCs/>
                <w:kern w:val="2"/>
                <w:sz w:val="16"/>
                <w:szCs w:val="16"/>
                <w:lang w:val="en-US"/>
              </w:rPr>
              <w:t>pLuc</w:t>
            </w:r>
            <w:proofErr w:type="spellEnd"/>
            <w:r w:rsidRPr="00E65253">
              <w:rPr>
                <w:bCs/>
                <w:kern w:val="2"/>
                <w:sz w:val="16"/>
                <w:szCs w:val="16"/>
                <w:lang w:val="en-US"/>
              </w:rPr>
              <w:t xml:space="preserve"> 2060 above</w:t>
            </w:r>
          </w:p>
        </w:tc>
      </w:tr>
    </w:tbl>
    <w:p w14:paraId="4F37295E" w14:textId="77777777" w:rsidR="00D55A57" w:rsidRDefault="00D55A57" w:rsidP="00D55A57">
      <w:pPr>
        <w:spacing w:line="480" w:lineRule="auto"/>
        <w:rPr>
          <w:rFonts w:eastAsia="Times New Roman"/>
          <w:lang w:val="en-US"/>
        </w:rPr>
      </w:pPr>
      <w:r w:rsidRPr="009627DD">
        <w:rPr>
          <w:rFonts w:eastAsia="Times New Roman"/>
          <w:b/>
          <w:bCs/>
          <w:lang w:val="en-US"/>
        </w:rPr>
        <w:t>Abbreviations S3:</w:t>
      </w:r>
      <w:r w:rsidRPr="009627DD">
        <w:rPr>
          <w:rFonts w:eastAsia="Times New Roman"/>
          <w:lang w:val="en-US"/>
        </w:rPr>
        <w:t xml:space="preserve"> B2M, beta-2 </w:t>
      </w:r>
      <w:proofErr w:type="spellStart"/>
      <w:r w:rsidRPr="009627DD">
        <w:rPr>
          <w:rFonts w:eastAsia="Times New Roman"/>
          <w:lang w:val="en-US"/>
        </w:rPr>
        <w:t>microglobulin</w:t>
      </w:r>
      <w:proofErr w:type="spellEnd"/>
      <w:r w:rsidRPr="009627DD">
        <w:rPr>
          <w:rFonts w:eastAsia="Times New Roman"/>
          <w:lang w:val="en-US"/>
        </w:rPr>
        <w:t xml:space="preserve">; </w:t>
      </w:r>
      <w:r>
        <w:rPr>
          <w:rFonts w:eastAsia="Times New Roman"/>
          <w:lang w:val="en-US"/>
        </w:rPr>
        <w:t>TNF-α</w:t>
      </w:r>
      <w:r w:rsidRPr="009627DD">
        <w:rPr>
          <w:rFonts w:eastAsia="Times New Roman"/>
          <w:lang w:val="en-US"/>
        </w:rPr>
        <w:t>, tumor-necrosis factor 1-alpha; AP-1, activator protein-1; c-FOS, proto-oncogene subunit of the AP-1 transcription factor complex; and Oligo, oligonucleotide.</w:t>
      </w:r>
    </w:p>
    <w:p w14:paraId="4180E42A" w14:textId="77777777" w:rsidR="00D55A57" w:rsidRPr="00D55A57" w:rsidRDefault="00D55A57">
      <w:pPr>
        <w:rPr>
          <w:lang w:val="en-US"/>
        </w:rPr>
      </w:pPr>
    </w:p>
    <w:sectPr w:rsidR="00D55A57" w:rsidRPr="00D55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,Times New 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57"/>
    <w:rsid w:val="00062C05"/>
    <w:rsid w:val="00161EAC"/>
    <w:rsid w:val="00176669"/>
    <w:rsid w:val="001B1BBD"/>
    <w:rsid w:val="002615C0"/>
    <w:rsid w:val="002948AE"/>
    <w:rsid w:val="002B276B"/>
    <w:rsid w:val="002C76AE"/>
    <w:rsid w:val="0031796F"/>
    <w:rsid w:val="00345729"/>
    <w:rsid w:val="00366BB7"/>
    <w:rsid w:val="00396F7C"/>
    <w:rsid w:val="003E3E9E"/>
    <w:rsid w:val="0042175A"/>
    <w:rsid w:val="00464CCB"/>
    <w:rsid w:val="0047229B"/>
    <w:rsid w:val="004A26E3"/>
    <w:rsid w:val="004B676D"/>
    <w:rsid w:val="004D15B5"/>
    <w:rsid w:val="005414FA"/>
    <w:rsid w:val="00554249"/>
    <w:rsid w:val="00555512"/>
    <w:rsid w:val="00562A39"/>
    <w:rsid w:val="005D15D1"/>
    <w:rsid w:val="005D6FFC"/>
    <w:rsid w:val="00654A53"/>
    <w:rsid w:val="0069571B"/>
    <w:rsid w:val="006D2A78"/>
    <w:rsid w:val="006E3A80"/>
    <w:rsid w:val="006E4AEB"/>
    <w:rsid w:val="00703610"/>
    <w:rsid w:val="0076465D"/>
    <w:rsid w:val="007657F7"/>
    <w:rsid w:val="007D799A"/>
    <w:rsid w:val="008025D1"/>
    <w:rsid w:val="0091277D"/>
    <w:rsid w:val="009313BF"/>
    <w:rsid w:val="00A25C83"/>
    <w:rsid w:val="00A32909"/>
    <w:rsid w:val="00A41DFE"/>
    <w:rsid w:val="00A6222A"/>
    <w:rsid w:val="00AD2915"/>
    <w:rsid w:val="00B10067"/>
    <w:rsid w:val="00B21752"/>
    <w:rsid w:val="00B3761B"/>
    <w:rsid w:val="00C418C6"/>
    <w:rsid w:val="00CE3368"/>
    <w:rsid w:val="00D55A57"/>
    <w:rsid w:val="00D9483A"/>
    <w:rsid w:val="00E33173"/>
    <w:rsid w:val="00EA4329"/>
    <w:rsid w:val="00EC680D"/>
    <w:rsid w:val="00F9194A"/>
    <w:rsid w:val="00FA0269"/>
    <w:rsid w:val="00FA792C"/>
    <w:rsid w:val="00FF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4689C8"/>
  <w15:chartTrackingRefBased/>
  <w15:docId w15:val="{C906EB59-0DB8-8D49-A0D1-2B8D80B48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A57"/>
    <w:rPr>
      <w:rFonts w:ascii="Times New Roman" w:eastAsiaTheme="minorEastAsia" w:hAnsi="Times New Roman" w:cs="Times New Roman"/>
      <w:kern w:val="0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A57"/>
    <w:rPr>
      <w:rFonts w:eastAsiaTheme="minorEastAsia"/>
      <w:kern w:val="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D55A5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customStyle="1" w:styleId="normaltextrun">
    <w:name w:val="normaltextrun"/>
    <w:basedOn w:val="DefaultParagraphFont"/>
    <w:rsid w:val="00D55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, Guido</dc:creator>
  <cp:keywords/>
  <dc:description/>
  <cp:lastModifiedBy>Moll, Guido</cp:lastModifiedBy>
  <cp:revision>1</cp:revision>
  <dcterms:created xsi:type="dcterms:W3CDTF">2023-10-19T14:10:00Z</dcterms:created>
  <dcterms:modified xsi:type="dcterms:W3CDTF">2023-10-19T14:11:00Z</dcterms:modified>
</cp:coreProperties>
</file>